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1E1B6" w14:textId="77777777" w:rsidR="006F4997" w:rsidRPr="006F4997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F499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Evaluation of the soil microbiome of three raised beaches in the Devon Island Lowland, High Arctic, Canada </w:t>
      </w:r>
    </w:p>
    <w:p w14:paraId="578CF7B4" w14:textId="1C282055" w:rsidR="006F4997" w:rsidRPr="003A2969" w:rsidRDefault="006F4997" w:rsidP="006F49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A2969">
        <w:rPr>
          <w:rFonts w:ascii="Times New Roman" w:hAnsi="Times New Roman" w:cs="Times New Roman"/>
          <w:sz w:val="24"/>
          <w:szCs w:val="24"/>
          <w:lang w:val="it-IT"/>
        </w:rPr>
        <w:t>Laura Maretto, Saptarathi Deb, Andrea Squartini, Giuseppe Concheri, Piergiorgio Stevanato, Serenella Nardi, Stefania Cocco, Giuseppe Corti</w:t>
      </w:r>
    </w:p>
    <w:p w14:paraId="5607A681" w14:textId="75647CCD" w:rsidR="006F4997" w:rsidRPr="002155BA" w:rsidRDefault="006F4997" w:rsidP="006F4997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2155BA">
        <w:rPr>
          <w:rFonts w:ascii="Times New Roman" w:hAnsi="Times New Roman" w:cs="Times New Roman"/>
          <w:sz w:val="24"/>
          <w:szCs w:val="24"/>
          <w:lang w:val="it-IT"/>
        </w:rPr>
        <w:t>Corresponding author: Laura Maretto</w:t>
      </w:r>
      <w:r w:rsidR="00A646ED">
        <w:rPr>
          <w:rFonts w:ascii="Times New Roman" w:hAnsi="Times New Roman" w:cs="Times New Roman"/>
          <w:sz w:val="24"/>
          <w:szCs w:val="24"/>
          <w:lang w:val="it-IT"/>
        </w:rPr>
        <w:t xml:space="preserve"> laura.maretto@unipd.it</w:t>
      </w:r>
    </w:p>
    <w:p w14:paraId="57976805" w14:textId="77777777" w:rsidR="006F4997" w:rsidRPr="002155BA" w:rsidRDefault="006F4997" w:rsidP="006F4997">
      <w:pPr>
        <w:rPr>
          <w:rFonts w:ascii="Times New Roman" w:hAnsi="Times New Roman" w:cs="Times New Roman"/>
          <w:sz w:val="24"/>
          <w:szCs w:val="24"/>
          <w:lang w:val="it-IT"/>
        </w:rPr>
      </w:pPr>
    </w:p>
    <w:tbl>
      <w:tblPr>
        <w:tblW w:w="7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1160"/>
        <w:gridCol w:w="1120"/>
        <w:gridCol w:w="1060"/>
        <w:gridCol w:w="880"/>
        <w:gridCol w:w="1740"/>
      </w:tblGrid>
      <w:tr w:rsidR="006F4997" w:rsidRPr="00DC25EB" w14:paraId="2FC469FF" w14:textId="77777777" w:rsidTr="000D1276">
        <w:trPr>
          <w:trHeight w:val="312"/>
        </w:trPr>
        <w:tc>
          <w:tcPr>
            <w:tcW w:w="72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DA5390" w14:textId="4CB725D6" w:rsidR="006F4997" w:rsidRPr="001B7690" w:rsidRDefault="00F61EEC" w:rsidP="000D1276">
            <w:pPr>
              <w:spacing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 xml:space="preserve">Table </w:t>
            </w:r>
            <w:r w:rsidR="006F4997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S2</w:t>
            </w:r>
            <w:r w:rsidR="006F4997" w:rsidRPr="00BA160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. Pebble count of the soils at the raised beaches at “seagull beach”, Devon Island</w:t>
            </w:r>
            <w:r w:rsidR="006F4997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Truelove</w:t>
            </w:r>
            <w:r w:rsidR="006F4997" w:rsidRPr="00BA1608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Lowland, High Arctic Canada</w:t>
            </w:r>
            <w:r w:rsidR="006F4997" w:rsidRPr="00BA16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F4997" w:rsidRPr="00DC25EB" w14:paraId="30F77B0C" w14:textId="77777777" w:rsidTr="000D1276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23155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Horiz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F6497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rystallin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6DA0D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 xml:space="preserve">Dolomitic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C12C6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Sandston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2524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Diabas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A3672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reccia + Shales</w:t>
            </w:r>
          </w:p>
        </w:tc>
      </w:tr>
      <w:tr w:rsidR="006F4997" w:rsidRPr="00DC25EB" w14:paraId="0723EE7B" w14:textId="77777777" w:rsidTr="000D1276">
        <w:trPr>
          <w:trHeight w:val="312"/>
        </w:trPr>
        <w:tc>
          <w:tcPr>
            <w:tcW w:w="72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847B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B2 beach, 2360 years before present</w:t>
            </w:r>
          </w:p>
        </w:tc>
      </w:tr>
      <w:tr w:rsidR="006F4997" w:rsidRPr="00DC25EB" w14:paraId="04C7ADC4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0A49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7591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F3E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73E0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AE6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45181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</w:tr>
      <w:tr w:rsidR="006F4997" w:rsidRPr="00DC25EB" w14:paraId="3FAC48A8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DAE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760D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6722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586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FAB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F6C5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</w:tr>
      <w:tr w:rsidR="006F4997" w:rsidRPr="00DC25EB" w14:paraId="28F6300E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C230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8C71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BA23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DDE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767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64A8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</w:tr>
      <w:tr w:rsidR="006F4997" w:rsidRPr="00DC25EB" w14:paraId="78059045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4B1A" w14:textId="75D6445B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3D8E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4A8B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B1C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4E5D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27A2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</w:p>
        </w:tc>
      </w:tr>
      <w:tr w:rsidR="006F4997" w:rsidRPr="00DC25EB" w14:paraId="05032570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CA04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7FE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E1AF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D18E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0041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DC5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7</w:t>
            </w:r>
          </w:p>
        </w:tc>
      </w:tr>
      <w:tr w:rsidR="006F4997" w:rsidRPr="00DC25EB" w14:paraId="2FEF0D78" w14:textId="77777777" w:rsidTr="000D1276">
        <w:trPr>
          <w:trHeight w:val="312"/>
        </w:trPr>
        <w:tc>
          <w:tcPr>
            <w:tcW w:w="72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BFDF8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AB1 beach, 6726 years before present </w:t>
            </w:r>
          </w:p>
        </w:tc>
      </w:tr>
      <w:tr w:rsidR="006F4997" w:rsidRPr="00DC25EB" w14:paraId="6B04EBA8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47CC1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2A88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7B6D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D76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817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EF11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3.0</w:t>
            </w:r>
          </w:p>
        </w:tc>
      </w:tr>
      <w:tr w:rsidR="006F4997" w:rsidRPr="00DC25EB" w14:paraId="283F62A2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6B1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24B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002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BC90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66D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0B2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6</w:t>
            </w:r>
          </w:p>
        </w:tc>
      </w:tr>
      <w:tr w:rsidR="006F4997" w:rsidRPr="00DC25EB" w14:paraId="76556368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B2A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E57C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B8C8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BA38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CAB7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AA3A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5</w:t>
            </w:r>
          </w:p>
        </w:tc>
      </w:tr>
      <w:tr w:rsidR="006F4997" w:rsidRPr="00DC25EB" w14:paraId="50D25443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84E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FF4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7E6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C708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4C4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C63E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4</w:t>
            </w:r>
          </w:p>
        </w:tc>
      </w:tr>
      <w:tr w:rsidR="006F4997" w:rsidRPr="00DC25EB" w14:paraId="27DA20CA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6E0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4B44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5927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0A451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C7D0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924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8</w:t>
            </w:r>
          </w:p>
        </w:tc>
      </w:tr>
      <w:tr w:rsidR="006F4997" w:rsidRPr="00DC25EB" w14:paraId="266E36CC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89B2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6349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C488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6CA9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7E0F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691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6</w:t>
            </w:r>
          </w:p>
        </w:tc>
      </w:tr>
      <w:tr w:rsidR="006F4997" w:rsidRPr="00DC25EB" w14:paraId="39B56A89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8FB7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B9E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CEED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3AE1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A3EC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67E3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0.3</w:t>
            </w:r>
          </w:p>
        </w:tc>
      </w:tr>
      <w:tr w:rsidR="006F4997" w:rsidRPr="00DC25EB" w14:paraId="1CDC7276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4E01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8F6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42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FD9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8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BB3F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4C49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441A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6.9</w:t>
            </w:r>
          </w:p>
        </w:tc>
      </w:tr>
      <w:tr w:rsidR="006F4997" w:rsidRPr="00DC25EB" w14:paraId="73786964" w14:textId="77777777" w:rsidTr="000D1276">
        <w:trPr>
          <w:trHeight w:val="312"/>
        </w:trPr>
        <w:tc>
          <w:tcPr>
            <w:tcW w:w="72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1FEA9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r w:rsidRPr="00DC25E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AB3 beach, 8410 years before present</w:t>
            </w:r>
          </w:p>
        </w:tc>
      </w:tr>
      <w:tr w:rsidR="006F4997" w:rsidRPr="00DC25EB" w14:paraId="1DFA9892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11C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78B4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84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84B9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7A283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2553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B8F0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6</w:t>
            </w:r>
          </w:p>
        </w:tc>
      </w:tr>
      <w:tr w:rsidR="006F4997" w:rsidRPr="00DC25EB" w14:paraId="71CB7644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BE64B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E892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DEE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1FE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C965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B230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</w:tr>
      <w:tr w:rsidR="006F4997" w:rsidRPr="00DC25EB" w14:paraId="60DD1ACE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50DC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E8DE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54A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133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DF34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C0A1E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.0</w:t>
            </w:r>
          </w:p>
        </w:tc>
      </w:tr>
      <w:tr w:rsidR="006F4997" w:rsidRPr="00DC25EB" w14:paraId="1A3AED28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A3F0F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w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1DD5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8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49F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9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37022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1954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999B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0</w:t>
            </w:r>
          </w:p>
        </w:tc>
      </w:tr>
      <w:tr w:rsidR="006F4997" w:rsidRPr="00DC25EB" w14:paraId="4177B521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8CBAE" w14:textId="38095B62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ABC3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247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2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947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6BA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9CF0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9</w:t>
            </w:r>
          </w:p>
        </w:tc>
      </w:tr>
      <w:tr w:rsidR="006F4997" w:rsidRPr="00DC25EB" w14:paraId="5BB1B555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8350" w14:textId="5A03900C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3A296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6631C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6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51B37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D1F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1BBE9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.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2D428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0.7</w:t>
            </w:r>
          </w:p>
        </w:tc>
      </w:tr>
      <w:tr w:rsidR="006F4997" w:rsidRPr="00DC25EB" w14:paraId="57B45F81" w14:textId="77777777" w:rsidTr="000D1276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865D90" w14:textId="55BA0735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BCf</w:t>
            </w:r>
            <w:r w:rsidR="003A2969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C0356D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59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E87D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1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D2216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5172A4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3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A7F6D0" w14:textId="77777777" w:rsidR="006F4997" w:rsidRPr="00DC25EB" w:rsidRDefault="006F4997" w:rsidP="000D1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DC25EB"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  <w:t>1.8</w:t>
            </w:r>
          </w:p>
        </w:tc>
      </w:tr>
    </w:tbl>
    <w:p w14:paraId="1A443265" w14:textId="77777777" w:rsidR="006F4997" w:rsidRPr="006F4997" w:rsidRDefault="006F4997" w:rsidP="006F499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7D9314" w14:textId="77777777" w:rsidR="00E41551" w:rsidRPr="006F4997" w:rsidRDefault="00E41551">
      <w:pPr>
        <w:rPr>
          <w:lang w:val="en-US"/>
        </w:rPr>
      </w:pPr>
    </w:p>
    <w:sectPr w:rsidR="00E41551" w:rsidRPr="006F49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997"/>
    <w:rsid w:val="002155BA"/>
    <w:rsid w:val="002E74E7"/>
    <w:rsid w:val="003A2969"/>
    <w:rsid w:val="006F4997"/>
    <w:rsid w:val="00A52DBC"/>
    <w:rsid w:val="00A646ED"/>
    <w:rsid w:val="00E41551"/>
    <w:rsid w:val="00F61EEC"/>
    <w:rsid w:val="00F8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98200"/>
  <w15:chartTrackingRefBased/>
  <w15:docId w15:val="{AFA1EB7B-9B08-420E-AFBD-57EEF1F71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F4997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3A2969"/>
    <w:pPr>
      <w:spacing w:after="0" w:line="240" w:lineRule="auto"/>
    </w:pPr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etto</dc:creator>
  <cp:keywords/>
  <dc:description/>
  <cp:lastModifiedBy>Laura Maretto</cp:lastModifiedBy>
  <cp:revision>5</cp:revision>
  <dcterms:created xsi:type="dcterms:W3CDTF">2024-03-27T16:24:00Z</dcterms:created>
  <dcterms:modified xsi:type="dcterms:W3CDTF">2025-09-22T12:31:00Z</dcterms:modified>
</cp:coreProperties>
</file>